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AD6" w:rsidRDefault="002E6AD6" w:rsidP="002E6AD6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Supplementary Material</w:t>
      </w: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Effect of </w:t>
      </w:r>
      <w:r>
        <w:rPr>
          <w:rFonts w:ascii="Times New Roman" w:hAnsi="Times New Roman" w:cs="Times New Roman"/>
          <w:b/>
          <w:i/>
          <w:sz w:val="28"/>
          <w:szCs w:val="24"/>
        </w:rPr>
        <w:t xml:space="preserve">Ampelopsis </w:t>
      </w:r>
      <w:proofErr w:type="spellStart"/>
      <w:r>
        <w:rPr>
          <w:rFonts w:ascii="Times New Roman" w:hAnsi="Times New Roman" w:cs="Times New Roman"/>
          <w:b/>
          <w:i/>
          <w:sz w:val="28"/>
          <w:szCs w:val="24"/>
        </w:rPr>
        <w:t>brevipedunculata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(Maxim.)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Trautv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extract on a model of atopic dermatitis in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HaCaT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cells and mice</w:t>
      </w: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k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, #</w:t>
      </w:r>
      <w:r>
        <w:rPr>
          <w:rFonts w:ascii="Times New Roman" w:hAnsi="Times New Roman" w:cs="Times New Roman"/>
          <w:sz w:val="24"/>
          <w:szCs w:val="24"/>
        </w:rPr>
        <w:t xml:space="preserve">, Hyung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m</w:t>
      </w: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, 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Yeong-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eo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Won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Eu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Jae Park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Young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e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Kim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Seung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Woo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Je Hun Oh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Ji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Eu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Kim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Mi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Je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oyoung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Lee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Seung Jae Lee</w:t>
      </w:r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1,4, 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Mu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Chua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Rho</w:t>
      </w:r>
      <w:proofErr w:type="gramStart"/>
      <w:r>
        <w:rPr>
          <w:rFonts w:ascii="Times New Roman" w:hAnsi="Times New Roman" w:cs="Times New Roman"/>
          <w:bCs/>
          <w:iCs/>
          <w:kern w:val="0"/>
          <w:sz w:val="24"/>
          <w:szCs w:val="24"/>
          <w:vertAlign w:val="superscript"/>
        </w:rPr>
        <w:t>1,*</w:t>
      </w:r>
      <w:proofErr w:type="gramEnd"/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</w:pP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 xml:space="preserve"> </w:t>
      </w:r>
      <w:bookmarkStart w:id="0" w:name="_Hlk109638725"/>
      <w:r>
        <w:rPr>
          <w:rFonts w:ascii="Times New Roman" w:hAnsi="Times New Roman" w:cs="Times New Roman"/>
          <w:bCs/>
          <w:i/>
          <w:iCs/>
          <w:sz w:val="24"/>
          <w:szCs w:val="24"/>
        </w:rPr>
        <w:t>Functional Biomaterial Research Center, Korea Research Institute of Bioscience and Biotechnology (KRIBB)</w:t>
      </w:r>
      <w:r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</w:rPr>
        <w:t>Jeongeup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56212, Korea</w:t>
      </w:r>
      <w:bookmarkEnd w:id="0"/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ivision of Biotechnology and Advanced Institute of Environment and Bioscience, College of Environmental and Bioresource Sciences,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Jeonbuk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National University,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Iksan</w:t>
      </w:r>
      <w:proofErr w:type="spellEnd"/>
      <w:r>
        <w:rPr>
          <w:rFonts w:ascii="Times New Roman" w:hAnsi="Times New Roman" w:cs="Times New Roman"/>
          <w:bCs/>
          <w:i/>
          <w:iCs/>
          <w:sz w:val="24"/>
          <w:szCs w:val="24"/>
        </w:rPr>
        <w:t>, 54596, Korea</w:t>
      </w: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Ju Yeong NS Co., Ltd., Seoul, 05854, Korea</w:t>
      </w: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Applied Biological Engineering, KRIBB School of Biotechnology, University of Science and Technology, Daejeon 34113, Korea</w:t>
      </w: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바탕" w:hAnsi="Times New Roman" w:cs="Times New Roman"/>
          <w:kern w:val="0"/>
          <w:sz w:val="24"/>
          <w:szCs w:val="20"/>
          <w:vertAlign w:val="superscript"/>
          <w:lang w:val="en-GB"/>
        </w:rPr>
        <w:t xml:space="preserve"># </w:t>
      </w:r>
      <w:r>
        <w:rPr>
          <w:rFonts w:ascii="Times New Roman" w:eastAsia="바탕" w:hAnsi="Times New Roman" w:cs="Times New Roman"/>
          <w:kern w:val="0"/>
          <w:sz w:val="24"/>
          <w:szCs w:val="20"/>
          <w:lang w:val="en-GB"/>
        </w:rPr>
        <w:t>These authors equally contributed to this study.</w:t>
      </w:r>
    </w:p>
    <w:p w:rsidR="00133314" w:rsidRDefault="00133314" w:rsidP="00133314">
      <w:pPr>
        <w:widowControl/>
        <w:wordWrap/>
        <w:autoSpaceDE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2A73" w:rsidRPr="008F20D9" w:rsidRDefault="00133314" w:rsidP="0013331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Correspondence and requests for materials should be addressed to S.-</w:t>
      </w:r>
      <w:proofErr w:type="gramStart"/>
      <w:r>
        <w:rPr>
          <w:rFonts w:ascii="Times New Roman" w:eastAsia="바탕" w:hAnsi="Times New Roman" w:cs="Times New Roman"/>
          <w:kern w:val="0"/>
          <w:sz w:val="24"/>
          <w:szCs w:val="24"/>
        </w:rPr>
        <w:t>J.L</w:t>
      </w:r>
      <w:proofErr w:type="gramEnd"/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 and M.C.R (e</w:t>
      </w:r>
      <w:r>
        <w:rPr>
          <w:rFonts w:ascii="Times New Roman" w:hAnsi="Times New Roman" w:cs="Times New Roman"/>
          <w:kern w:val="0"/>
          <w:sz w:val="24"/>
          <w:szCs w:val="24"/>
        </w:rPr>
        <w:t>mail: seung99@kribb.re.kr &amp; rho-m@kribb.re.kr)</w:t>
      </w:r>
      <w:bookmarkStart w:id="1" w:name="_GoBack"/>
      <w:bookmarkEnd w:id="1"/>
    </w:p>
    <w:p w:rsidR="00FC36BB" w:rsidRPr="00822A73" w:rsidRDefault="00FC36BB" w:rsidP="00FC36B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  <w:sectPr w:rsidR="00FC36BB" w:rsidRPr="00822A73" w:rsidSect="00FC36BB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2E6AD6" w:rsidRDefault="002E6AD6" w:rsidP="00FC36B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EB579E" w:rsidRDefault="002E6AD6" w:rsidP="00380C5A">
      <w:pPr>
        <w:widowControl/>
        <w:wordWrap/>
        <w:autoSpaceDE/>
        <w:autoSpaceDN/>
        <w:spacing w:line="480" w:lineRule="auto"/>
        <w:jc w:val="center"/>
      </w:pPr>
      <w:r>
        <w:rPr>
          <w:noProof/>
        </w:rPr>
        <w:drawing>
          <wp:inline distT="0" distB="0" distL="0" distR="0" wp14:anchorId="5EDAD8A3">
            <wp:extent cx="7261225" cy="2414270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1225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423F" w:rsidRDefault="00380C5A" w:rsidP="002E6AD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C5A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380C5A">
        <w:rPr>
          <w:rFonts w:ascii="Times New Roman" w:hAnsi="Times New Roman" w:cs="Times New Roman"/>
          <w:sz w:val="24"/>
          <w:szCs w:val="24"/>
        </w:rPr>
        <w:t xml:space="preserve"> HPLC chromatogram of AB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2423F" w:rsidRDefault="008242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0C5A" w:rsidRDefault="0082423F" w:rsidP="002E6AD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D36246">
            <wp:extent cx="8675260" cy="477903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1315" cy="4787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423F" w:rsidRPr="00380C5A" w:rsidRDefault="0082423F" w:rsidP="002E6AD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C5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F0206">
        <w:rPr>
          <w:rFonts w:ascii="Times New Roman" w:hAnsi="Times New Roman" w:cs="Times New Roman"/>
          <w:b/>
          <w:sz w:val="24"/>
          <w:szCs w:val="24"/>
        </w:rPr>
        <w:t>2</w:t>
      </w:r>
      <w:r w:rsidRPr="00380C5A">
        <w:rPr>
          <w:rFonts w:ascii="Times New Roman" w:hAnsi="Times New Roman" w:cs="Times New Roman"/>
          <w:b/>
          <w:sz w:val="24"/>
          <w:szCs w:val="24"/>
        </w:rPr>
        <w:t>.</w:t>
      </w:r>
      <w:r w:rsidRPr="00380C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mponential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380C5A">
        <w:rPr>
          <w:rFonts w:ascii="Times New Roman" w:hAnsi="Times New Roman" w:cs="Times New Roman"/>
          <w:sz w:val="24"/>
          <w:szCs w:val="24"/>
        </w:rPr>
        <w:t>of ABE</w:t>
      </w:r>
      <w:r w:rsidR="004F0206">
        <w:rPr>
          <w:rFonts w:ascii="Times New Roman" w:hAnsi="Times New Roman" w:cs="Times New Roman"/>
          <w:sz w:val="24"/>
          <w:szCs w:val="24"/>
        </w:rPr>
        <w:t xml:space="preserve"> 50% and 95% extraction.</w:t>
      </w:r>
    </w:p>
    <w:sectPr w:rsidR="0082423F" w:rsidRPr="00380C5A" w:rsidSect="00FC36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14C" w:rsidRDefault="00E4014C" w:rsidP="00FC36BB">
      <w:pPr>
        <w:spacing w:after="0" w:line="240" w:lineRule="auto"/>
      </w:pPr>
      <w:r>
        <w:separator/>
      </w:r>
    </w:p>
  </w:endnote>
  <w:endnote w:type="continuationSeparator" w:id="0">
    <w:p w:rsidR="00E4014C" w:rsidRDefault="00E4014C" w:rsidP="00FC3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14C" w:rsidRDefault="00E4014C" w:rsidP="00FC36BB">
      <w:pPr>
        <w:spacing w:after="0" w:line="240" w:lineRule="auto"/>
      </w:pPr>
      <w:r>
        <w:separator/>
      </w:r>
    </w:p>
  </w:footnote>
  <w:footnote w:type="continuationSeparator" w:id="0">
    <w:p w:rsidR="00E4014C" w:rsidRDefault="00E4014C" w:rsidP="00FC3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8A3"/>
    <w:rsid w:val="000208A3"/>
    <w:rsid w:val="00133314"/>
    <w:rsid w:val="002E6AD6"/>
    <w:rsid w:val="00380C5A"/>
    <w:rsid w:val="004F0206"/>
    <w:rsid w:val="00822A73"/>
    <w:rsid w:val="0082423F"/>
    <w:rsid w:val="00E4014C"/>
    <w:rsid w:val="00EB579E"/>
    <w:rsid w:val="00FC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82D935-5A9A-412F-971F-EB6BA31B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08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3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36BB"/>
  </w:style>
  <w:style w:type="paragraph" w:styleId="a4">
    <w:name w:val="footer"/>
    <w:basedOn w:val="a"/>
    <w:link w:val="Char0"/>
    <w:uiPriority w:val="99"/>
    <w:unhideWhenUsed/>
    <w:rsid w:val="00FC3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3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8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형진</dc:creator>
  <cp:keywords/>
  <dc:description/>
  <cp:lastModifiedBy>한국생명공학연구소</cp:lastModifiedBy>
  <cp:revision>5</cp:revision>
  <dcterms:created xsi:type="dcterms:W3CDTF">2022-12-21T00:49:00Z</dcterms:created>
  <dcterms:modified xsi:type="dcterms:W3CDTF">2023-07-10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18ca54b3d39424cfc0147b887a5b5f15bd69270b7409a9bd426b38da3fb5da</vt:lpwstr>
  </property>
</Properties>
</file>